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0CC60" w14:textId="7A837EE3" w:rsidR="005F4A8D" w:rsidRDefault="005F4A8D" w:rsidP="005F4A8D">
      <w:bookmarkStart w:id="0" w:name="_GoBack"/>
      <w:bookmarkEnd w:id="0"/>
      <w:r>
        <w:t>Supplementary Table 1</w:t>
      </w:r>
      <w:r w:rsidR="00725F4A">
        <w:t>: G</w:t>
      </w:r>
      <w:r>
        <w:t xml:space="preserve">ermline variants </w:t>
      </w:r>
      <w:proofErr w:type="spellStart"/>
      <w:r>
        <w:t>analysed</w:t>
      </w:r>
      <w:proofErr w:type="spellEnd"/>
      <w:r>
        <w:t xml:space="preserve"> in the </w:t>
      </w:r>
      <w:proofErr w:type="spellStart"/>
      <w:r w:rsidR="00725F4A">
        <w:t>ToxNav</w:t>
      </w:r>
      <w:proofErr w:type="spellEnd"/>
      <w:r>
        <w:t xml:space="preserve"> test and </w:t>
      </w:r>
      <w:r w:rsidR="00725F4A">
        <w:t xml:space="preserve">corresponding </w:t>
      </w:r>
      <w:r>
        <w:t xml:space="preserve">frequencies observed in the PRECISE clinical cohort. </w:t>
      </w:r>
    </w:p>
    <w:p w14:paraId="5CCD5A83" w14:textId="77777777" w:rsidR="00E90354" w:rsidRDefault="00E90354"/>
    <w:p w14:paraId="4D16330C" w14:textId="77777777" w:rsidR="005F4A8D" w:rsidRDefault="005F4A8D"/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640"/>
        <w:gridCol w:w="1591"/>
        <w:gridCol w:w="1040"/>
        <w:gridCol w:w="1248"/>
        <w:gridCol w:w="1276"/>
      </w:tblGrid>
      <w:tr w:rsidR="005F4A8D" w:rsidRPr="00376D93" w14:paraId="575E82A9" w14:textId="77777777" w:rsidTr="002930B8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3CEE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Colotox</w:t>
            </w:r>
            <w:proofErr w:type="spellEnd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740B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8DF5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C02E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Allele coun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65D4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 xml:space="preserve">Allele </w:t>
            </w:r>
            <w:proofErr w:type="spellStart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freq</w:t>
            </w:r>
            <w:proofErr w:type="spellEnd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39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 xml:space="preserve">Patient </w:t>
            </w:r>
            <w:proofErr w:type="spellStart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freq</w:t>
            </w:r>
            <w:proofErr w:type="spellEnd"/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 xml:space="preserve"> %</w:t>
            </w:r>
          </w:p>
        </w:tc>
      </w:tr>
      <w:tr w:rsidR="005F4A8D" w:rsidRPr="00376D93" w14:paraId="0F7C3F13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7971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B0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A6B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67376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410D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4059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921E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02405C47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7BE5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B851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0C6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3918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25B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297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D320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5F4AA45F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C79D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83D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Introni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3C9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12132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7E0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EE8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CEA7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6.78</w:t>
            </w:r>
          </w:p>
        </w:tc>
      </w:tr>
      <w:tr w:rsidR="005F4A8D" w:rsidRPr="00376D93" w14:paraId="45DB1671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CA3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967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Introni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B11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548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588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41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B582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23.73</w:t>
            </w:r>
          </w:p>
        </w:tc>
      </w:tr>
      <w:tr w:rsidR="005F4A8D" w:rsidRPr="00376D93" w14:paraId="62228B70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BB35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EA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2F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A551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9E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97D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09F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1.69</w:t>
            </w:r>
          </w:p>
        </w:tc>
      </w:tr>
      <w:tr w:rsidR="005F4A8D" w:rsidRPr="00376D93" w14:paraId="02FE7F5C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318F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E0B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TYMS/ENOSF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F7A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2612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6A0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7E1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4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1109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66.10</w:t>
            </w:r>
          </w:p>
        </w:tc>
      </w:tr>
      <w:tr w:rsidR="005F4A8D" w:rsidRPr="00376D93" w14:paraId="60855E3B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8DE9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B44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7C8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257C&gt;T;Pro86Le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3298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13C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A9EA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686639CF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F0A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E4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9D8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9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49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4D4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924C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48543751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AFFD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510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3F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9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CB94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D3C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A26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2DC8F812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EB27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10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4B67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9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171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0A5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0ACB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5BA17BAF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9AB7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F99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DE2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731A&gt;C;Glu244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F56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25E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87BE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7AA7C8BD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3F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FEB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E84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1801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71F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995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F140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4F6D5356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E61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5ED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D96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1039-1042delT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D5AF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F0E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9D0A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026E25DE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E7C1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4F7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70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IVS11+1G&gt;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1F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FEC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56DD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12473001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775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9BB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53A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9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480D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65D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9E1B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11895B67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40B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E8F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B06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55886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C11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535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5277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05542C6A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2C6C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94E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8A9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9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E45" w14:textId="77777777" w:rsidR="005F4A8D" w:rsidRPr="00376D93" w:rsidRDefault="008339FA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3B7" w14:textId="77777777" w:rsidR="005F4A8D" w:rsidRPr="00376D93" w:rsidRDefault="008339FA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3DD6" w14:textId="77777777" w:rsidR="005F4A8D" w:rsidRPr="00376D93" w:rsidRDefault="008339FA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1C3D6655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80C1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FF6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4E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1801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6E2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290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0ED3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74C76832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8EC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E68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77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72547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7A7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BB1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500A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61B9B249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3AD4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9CF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F63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1801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619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4D2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B9F5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  <w:tr w:rsidR="005F4A8D" w:rsidRPr="00376D93" w14:paraId="2F3FC332" w14:textId="77777777" w:rsidTr="002930B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82E5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Variant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6602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DPYD Exon 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13E6" w14:textId="77777777" w:rsidR="005F4A8D" w:rsidRPr="00376D93" w:rsidRDefault="005F4A8D" w:rsidP="002930B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rs1152328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D28BC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8764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F207" w14:textId="77777777" w:rsidR="005F4A8D" w:rsidRPr="00376D93" w:rsidRDefault="005F4A8D" w:rsidP="002930B8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76D93">
              <w:rPr>
                <w:rFonts w:eastAsia="Times New Roman" w:cs="Arial"/>
                <w:color w:val="000000"/>
                <w:sz w:val="16"/>
                <w:szCs w:val="16"/>
              </w:rPr>
              <w:t>0.00</w:t>
            </w:r>
          </w:p>
        </w:tc>
      </w:tr>
    </w:tbl>
    <w:p w14:paraId="3C302809" w14:textId="674B6200" w:rsidR="005F4A8D" w:rsidRDefault="005F4A8D"/>
    <w:p w14:paraId="51FB7916" w14:textId="37611330" w:rsidR="00725F4A" w:rsidRDefault="00725F4A"/>
    <w:p w14:paraId="2229FC3E" w14:textId="3FBEAE44" w:rsidR="00725F4A" w:rsidRDefault="00725F4A"/>
    <w:p w14:paraId="13DDA4E5" w14:textId="77777777" w:rsidR="00725F4A" w:rsidRDefault="00725F4A"/>
    <w:p w14:paraId="0BB917A2" w14:textId="77777777" w:rsidR="00725F4A" w:rsidRDefault="00725F4A"/>
    <w:p w14:paraId="7AB8493E" w14:textId="77777777" w:rsidR="00725F4A" w:rsidRDefault="00725F4A"/>
    <w:p w14:paraId="1DB1E854" w14:textId="77777777" w:rsidR="00725F4A" w:rsidRDefault="00725F4A"/>
    <w:p w14:paraId="74F331A9" w14:textId="77777777" w:rsidR="00725F4A" w:rsidRDefault="00725F4A"/>
    <w:p w14:paraId="1FE5F735" w14:textId="77777777" w:rsidR="00725F4A" w:rsidRDefault="00725F4A" w:rsidP="00725F4A"/>
    <w:p w14:paraId="06271ABE" w14:textId="544981BF" w:rsidR="00725F4A" w:rsidRPr="00725F4A" w:rsidRDefault="00725F4A" w:rsidP="00725F4A"/>
    <w:sectPr w:rsidR="00725F4A" w:rsidRPr="00725F4A" w:rsidSect="008E1E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A8D"/>
    <w:rsid w:val="0056146D"/>
    <w:rsid w:val="005F4A8D"/>
    <w:rsid w:val="00725F4A"/>
    <w:rsid w:val="008339FA"/>
    <w:rsid w:val="008E1E16"/>
    <w:rsid w:val="00E9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7B9D4"/>
  <w14:defaultImageDpi w14:val="300"/>
  <w15:docId w15:val="{23F229B0-94F3-4168-8A09-C988FC69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Lee</dc:creator>
  <cp:keywords/>
  <dc:description/>
  <cp:lastModifiedBy>Thomas Starkey (Institute of Cancer and Genomic Sciences)</cp:lastModifiedBy>
  <cp:revision>3</cp:revision>
  <dcterms:created xsi:type="dcterms:W3CDTF">2019-04-17T09:16:00Z</dcterms:created>
  <dcterms:modified xsi:type="dcterms:W3CDTF">2019-04-18T14:20:00Z</dcterms:modified>
</cp:coreProperties>
</file>